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B79" w:rsidRPr="009E03D5" w:rsidRDefault="00CB5B79" w:rsidP="00CB5B79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9E03D5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11</w:t>
      </w:r>
      <w:proofErr w:type="gramStart"/>
      <w:r w:rsidRPr="009E03D5">
        <w:rPr>
          <w:rFonts w:ascii="Times New Roman" w:hAnsi="Times New Roman"/>
          <w:sz w:val="24"/>
          <w:szCs w:val="24"/>
          <w:lang w:val="en-GB"/>
        </w:rPr>
        <w:t>.-</w:t>
      </w:r>
      <w:proofErr w:type="gramEnd"/>
      <w:r w:rsidRPr="009E03D5">
        <w:rPr>
          <w:rFonts w:ascii="Times New Roman" w:hAnsi="Times New Roman"/>
          <w:sz w:val="24"/>
          <w:szCs w:val="24"/>
          <w:lang w:val="en-GB"/>
        </w:rPr>
        <w:t xml:space="preserve"> Correlation coefficients of the frequency of OTUs (frequency &gt;0.1%) and gene expression in the ERE group.</w:t>
      </w:r>
    </w:p>
    <w:tbl>
      <w:tblPr>
        <w:tblW w:w="13765" w:type="dxa"/>
        <w:tblInd w:w="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843"/>
        <w:gridCol w:w="1570"/>
        <w:gridCol w:w="1706"/>
        <w:gridCol w:w="838"/>
        <w:gridCol w:w="709"/>
        <w:gridCol w:w="750"/>
        <w:gridCol w:w="709"/>
        <w:gridCol w:w="709"/>
        <w:gridCol w:w="708"/>
        <w:gridCol w:w="709"/>
        <w:gridCol w:w="709"/>
        <w:gridCol w:w="708"/>
        <w:gridCol w:w="711"/>
      </w:tblGrid>
      <w:tr w:rsidR="00CB5B79" w:rsidRPr="00001221" w:rsidTr="003A4F2D">
        <w:trPr>
          <w:trHeight w:val="31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PHYLU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CLASS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ORDER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sz w:val="18"/>
                <w:szCs w:val="18"/>
                <w:lang w:val="en-GB" w:eastAsia="es-ES"/>
              </w:rPr>
              <w:t>FAMILY 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sz w:val="18"/>
                <w:szCs w:val="18"/>
                <w:lang w:val="en-GB" w:eastAsia="es-ES"/>
              </w:rPr>
              <w:t> </w:t>
            </w:r>
            <w:proofErr w:type="spellStart"/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Freq</w:t>
            </w:r>
            <w:proofErr w:type="spellEnd"/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MUC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MUC1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IL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IFN-γ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MUC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IL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TNF-α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IL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SPDEF</w:t>
            </w:r>
          </w:p>
        </w:tc>
      </w:tr>
      <w:tr w:rsidR="00CB5B79" w:rsidRPr="00962833" w:rsidTr="003A4F2D">
        <w:trPr>
          <w:trHeight w:val="224"/>
        </w:trPr>
        <w:tc>
          <w:tcPr>
            <w:tcW w:w="1433" w:type="dxa"/>
            <w:vMerge w:val="restart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acteroidetes</w:t>
            </w:r>
            <w:proofErr w:type="spellEnd"/>
          </w:p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acteroidia</w:t>
            </w:r>
            <w:proofErr w:type="spellEnd"/>
          </w:p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566" w:type="dxa"/>
            <w:vMerge w:val="restart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Bacteroidales</w:t>
            </w:r>
            <w:proofErr w:type="spellEnd"/>
          </w:p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706" w:type="dxa"/>
            <w:shd w:val="clear" w:color="auto" w:fill="auto"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Rikenellaceae</w:t>
            </w:r>
            <w:proofErr w:type="spellEnd"/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5.50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2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</w:t>
            </w: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0.673</w:t>
            </w: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0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55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0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4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5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4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442</w:t>
            </w:r>
          </w:p>
        </w:tc>
      </w:tr>
      <w:tr w:rsidR="00CB5B79" w:rsidRPr="00962833" w:rsidTr="003A4F2D">
        <w:trPr>
          <w:trHeight w:val="260"/>
        </w:trPr>
        <w:tc>
          <w:tcPr>
            <w:tcW w:w="1433" w:type="dxa"/>
            <w:vMerge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566" w:type="dxa"/>
            <w:vMerge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706" w:type="dxa"/>
            <w:shd w:val="clear" w:color="auto" w:fill="auto"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Odoribacteraceae</w:t>
            </w:r>
            <w:proofErr w:type="spellEnd"/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10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</w:t>
            </w: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0.721</w:t>
            </w: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</w:t>
            </w: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0.842</w:t>
            </w: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0</w:t>
            </w: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661</w:t>
            </w: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0.685</w:t>
            </w: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2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5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45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0.758</w:t>
            </w: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</w:t>
            </w: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0.794</w:t>
            </w: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</w:tr>
      <w:tr w:rsidR="00CB5B79" w:rsidRPr="00962833" w:rsidTr="003A4F2D">
        <w:trPr>
          <w:trHeight w:val="154"/>
        </w:trPr>
        <w:tc>
          <w:tcPr>
            <w:tcW w:w="1433" w:type="dxa"/>
            <w:vMerge w:val="restart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Firmicutes</w:t>
            </w:r>
            <w:proofErr w:type="spellEnd"/>
          </w:p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Clostridia</w:t>
            </w:r>
          </w:p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566" w:type="dxa"/>
            <w:vMerge w:val="restart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Clostridiales</w:t>
            </w:r>
            <w:proofErr w:type="spellEnd"/>
          </w:p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706" w:type="dxa"/>
            <w:shd w:val="clear" w:color="auto" w:fill="auto"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Catabacteriaceae</w:t>
            </w:r>
            <w:proofErr w:type="spellEnd"/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4.50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0.709</w:t>
            </w: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5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5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43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2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2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34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3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370</w:t>
            </w:r>
          </w:p>
        </w:tc>
      </w:tr>
      <w:tr w:rsidR="00CB5B79" w:rsidRPr="00962833" w:rsidTr="003A4F2D">
        <w:trPr>
          <w:trHeight w:val="190"/>
        </w:trPr>
        <w:tc>
          <w:tcPr>
            <w:tcW w:w="1433" w:type="dxa"/>
            <w:vMerge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566" w:type="dxa"/>
            <w:vMerge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706" w:type="dxa"/>
            <w:shd w:val="clear" w:color="auto" w:fill="auto"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Ruminococcaceae</w:t>
            </w:r>
            <w:proofErr w:type="spellEnd"/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37.80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</w:t>
            </w: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0.721</w:t>
            </w: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4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0.661</w:t>
            </w: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57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1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3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33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45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176</w:t>
            </w:r>
          </w:p>
        </w:tc>
      </w:tr>
      <w:tr w:rsidR="00CB5B79" w:rsidRPr="00962833" w:rsidTr="003A4F2D">
        <w:trPr>
          <w:trHeight w:val="22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Proteobacter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ε-</w:t>
            </w: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Proteobacteria</w:t>
            </w:r>
            <w:proofErr w:type="spellEnd"/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Campylobacterales</w:t>
            </w:r>
            <w:proofErr w:type="spellEnd"/>
          </w:p>
        </w:tc>
        <w:tc>
          <w:tcPr>
            <w:tcW w:w="1706" w:type="dxa"/>
            <w:shd w:val="clear" w:color="auto" w:fill="auto"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Campylobacteraceae</w:t>
            </w:r>
            <w:proofErr w:type="spellEnd"/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30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2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4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4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2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1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3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10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4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</w:t>
            </w: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0.709</w:t>
            </w: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</w:tr>
      <w:tr w:rsidR="00CB5B79" w:rsidRPr="00962833" w:rsidTr="003A4F2D">
        <w:trPr>
          <w:trHeight w:val="27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Verrucomicrob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Verrucomicrobiae</w:t>
            </w:r>
            <w:proofErr w:type="spellEnd"/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Verrucomicrobiales</w:t>
            </w:r>
            <w:proofErr w:type="spellEnd"/>
          </w:p>
        </w:tc>
        <w:tc>
          <w:tcPr>
            <w:tcW w:w="1706" w:type="dxa"/>
            <w:shd w:val="clear" w:color="auto" w:fill="auto"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Verrucomicrobiaceae</w:t>
            </w:r>
            <w:proofErr w:type="spellEnd"/>
          </w:p>
        </w:tc>
        <w:tc>
          <w:tcPr>
            <w:tcW w:w="838" w:type="dxa"/>
            <w:shd w:val="clear" w:color="auto" w:fill="auto"/>
            <w:vAlign w:val="bottom"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4.10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2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3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1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47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0.709</w:t>
            </w: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1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18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-0.2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B5B79" w:rsidRPr="00962833" w:rsidRDefault="00CB5B79" w:rsidP="003A4F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</w:pPr>
            <w:r w:rsidRPr="0096283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ES"/>
              </w:rPr>
              <w:t>0.236</w:t>
            </w:r>
          </w:p>
        </w:tc>
      </w:tr>
    </w:tbl>
    <w:p w:rsidR="00CB5B79" w:rsidRPr="00962833" w:rsidRDefault="00CB5B79" w:rsidP="00CB5B79">
      <w:pPr>
        <w:jc w:val="both"/>
        <w:rPr>
          <w:rFonts w:ascii="Times New Roman" w:hAnsi="Times New Roman"/>
          <w:lang w:val="en-GB"/>
        </w:rPr>
      </w:pPr>
      <w:r w:rsidRPr="00962833">
        <w:rPr>
          <w:rFonts w:ascii="Times New Roman" w:hAnsi="Times New Roman"/>
          <w:lang w:val="en-GB"/>
        </w:rPr>
        <w:t>*) p≥ 0.05</w:t>
      </w:r>
    </w:p>
    <w:p w:rsidR="00CB5B79" w:rsidRDefault="00CB5B79" w:rsidP="00CB5B79">
      <w:pPr>
        <w:rPr>
          <w:b/>
          <w:lang w:val="en-US"/>
        </w:rPr>
      </w:pPr>
    </w:p>
    <w:p w:rsidR="00964B62" w:rsidRDefault="00CB5B79">
      <w:bookmarkStart w:id="0" w:name="_GoBack"/>
      <w:bookmarkEnd w:id="0"/>
    </w:p>
    <w:sectPr w:rsidR="00964B62" w:rsidSect="00CB5B7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B79"/>
    <w:rsid w:val="00034D93"/>
    <w:rsid w:val="00CB5B79"/>
    <w:rsid w:val="00E2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B79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B79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par</dc:creator>
  <cp:lastModifiedBy>Gaspar</cp:lastModifiedBy>
  <cp:revision>1</cp:revision>
  <dcterms:created xsi:type="dcterms:W3CDTF">2014-08-01T11:57:00Z</dcterms:created>
  <dcterms:modified xsi:type="dcterms:W3CDTF">2014-08-01T11:57:00Z</dcterms:modified>
</cp:coreProperties>
</file>